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09E" w:rsidRDefault="00A8209E" w:rsidP="002551E9">
      <w:pPr>
        <w:spacing w:line="480" w:lineRule="auto"/>
        <w:rPr>
          <w:rFonts w:ascii="Times New Roman" w:hAnsi="Times New Roman" w:cs="Times New Roman"/>
          <w:b/>
          <w:bCs/>
          <w:sz w:val="50"/>
          <w:szCs w:val="50"/>
        </w:rPr>
      </w:pPr>
      <w:r w:rsidRPr="00F8018E">
        <w:rPr>
          <w:rFonts w:ascii="Times New Roman" w:hAnsi="Times New Roman" w:cs="Times New Roman"/>
          <w:b/>
          <w:bCs/>
          <w:sz w:val="50"/>
          <w:szCs w:val="50"/>
        </w:rPr>
        <w:t>SUPPLEMENTARY MATERIAL</w:t>
      </w:r>
      <w:r w:rsidR="009A59A1">
        <w:rPr>
          <w:rFonts w:ascii="Times New Roman" w:hAnsi="Times New Roman" w:cs="Times New Roman" w:hint="eastAsia"/>
          <w:b/>
          <w:bCs/>
          <w:sz w:val="50"/>
          <w:szCs w:val="50"/>
        </w:rPr>
        <w:t>S</w:t>
      </w:r>
    </w:p>
    <w:p w:rsidR="002551E9" w:rsidRDefault="004A2527" w:rsidP="004A2527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NZ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NZ"/>
        </w:rPr>
        <w:t>Materials and Methods</w:t>
      </w:r>
    </w:p>
    <w:p w:rsidR="004A2527" w:rsidRDefault="004A2527" w:rsidP="004A2527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NZ"/>
        </w:rPr>
      </w:pPr>
      <w:r w:rsidRPr="004A2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NZ"/>
        </w:rPr>
        <w:t>Hyperuricemia induction and sample treatmen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NZ"/>
        </w:rPr>
        <w:t xml:space="preserve"> </w:t>
      </w:r>
    </w:p>
    <w:p w:rsidR="002551E9" w:rsidRDefault="002551E9" w:rsidP="004A2527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 xml:space="preserve">To determine the dose for </w:t>
      </w:r>
      <w:r w:rsidR="00EA357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>AP and A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 xml:space="preserve"> treatment, the rats were randomi</w:t>
      </w:r>
      <w:r w:rsidR="00EA357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>zed divided into the following 9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 xml:space="preserve"> groups </w:t>
      </w:r>
      <w:r w:rsidR="00EA357D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NZ"/>
        </w:rPr>
        <w:t xml:space="preserve">(n=5/group): (1)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>normal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NZ"/>
        </w:rPr>
        <w:t xml:space="preserve"> </w:t>
      </w:r>
      <w:r w:rsidR="00EA357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 xml:space="preserve">control group (NC), (2) PO-treated hyperuricemia group (PO), (3) PO + 1 mg/kg AP group, (4) PO + 2 mg/kg </w:t>
      </w:r>
      <w:proofErr w:type="spellStart"/>
      <w:r w:rsidR="00EA357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>nootkatone</w:t>
      </w:r>
      <w:proofErr w:type="spellEnd"/>
      <w:r w:rsidR="00EA357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 xml:space="preserve"> group, (5)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 xml:space="preserve">PO + </w:t>
      </w:r>
      <w:r w:rsidR="00EA357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>100 mg/kg A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 xml:space="preserve">, </w:t>
      </w:r>
      <w:r w:rsidR="00EA357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>(6) PO + 200 mg/kg AE, (7) PO + combination of 1 mg/kg AP and 100 mg/kg AE group, (8) PO + combination of 2 mg/kg AP and 100 mg/kg AE, and (9) PO + combination of 1 mg/kg AP and 200 mg/kg AE group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 xml:space="preserve">. The 150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lang w:val="en-NZ"/>
        </w:rPr>
        <w:t>mg/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>kg PO in 0.5% CMC-0.1 M sodium acetate was injected intraperitonea</w:t>
      </w:r>
      <w:r w:rsidR="00EA357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>lly to rats within groups (2)-(9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>) to induce hyperuricemia. Groups (1) and (2) received the vehicle</w:t>
      </w:r>
      <w:r w:rsidR="00EA357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 xml:space="preserve"> In the experiments, </w:t>
      </w:r>
      <w:r w:rsidR="00EA357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>AP and A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 xml:space="preserve"> were administrated orally,</w:t>
      </w:r>
      <w:r w:rsidR="00A0422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 xml:space="preserve"> 1h after PO injectio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 xml:space="preserve">. </w:t>
      </w:r>
      <w:r w:rsidR="00AD6D00" w:rsidRPr="00AD6D0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>Blood from the rats were collected 2 h following AP, AE, or AP+AE administration, and the serum was separated by centrifugation (3,000×g, 15 min, 4°C). Urate levels from serum were determined using uric acid assay kit (</w:t>
      </w:r>
      <w:proofErr w:type="spellStart"/>
      <w:r w:rsidR="00AD6D00" w:rsidRPr="00AD6D0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>Abcam</w:t>
      </w:r>
      <w:proofErr w:type="spellEnd"/>
      <w:r w:rsidR="00AD6D00" w:rsidRPr="00AD6D0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  <w:t>, Cambridge, UK).</w:t>
      </w:r>
    </w:p>
    <w:p w:rsidR="00AD6D00" w:rsidRPr="00AD6D00" w:rsidRDefault="00AD6D00" w:rsidP="004A2527">
      <w:pPr>
        <w:spacing w:line="360" w:lineRule="auto"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NZ"/>
        </w:rPr>
      </w:pPr>
    </w:p>
    <w:p w:rsidR="004A2527" w:rsidRPr="004A2527" w:rsidRDefault="00A8209E" w:rsidP="00A8209E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NZ"/>
        </w:rPr>
      </w:pPr>
      <w:r w:rsidRPr="00F8018E">
        <w:rPr>
          <w:rFonts w:ascii="Times New Roman" w:hAnsi="Times New Roman" w:cs="Times New Roman"/>
          <w:b/>
          <w:color w:val="000000" w:themeColor="text1"/>
          <w:sz w:val="24"/>
          <w:szCs w:val="24"/>
          <w:lang w:val="en-NZ"/>
        </w:rPr>
        <w:t>Fig. S1.</w:t>
      </w:r>
      <w:r w:rsidRPr="007405C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NZ"/>
        </w:rPr>
        <w:t xml:space="preserve"> </w:t>
      </w:r>
      <w:r w:rsidR="004A2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NZ"/>
        </w:rPr>
        <w:t xml:space="preserve">Preliminary dose response study of </w:t>
      </w:r>
      <w:r w:rsidR="00EA35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NZ"/>
        </w:rPr>
        <w:t>AP and AE</w:t>
      </w:r>
      <w:r w:rsidR="004A25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NZ"/>
        </w:rPr>
        <w:t xml:space="preserve"> </w:t>
      </w:r>
    </w:p>
    <w:bookmarkStart w:id="0" w:name="_GoBack"/>
    <w:p w:rsidR="00A8209E" w:rsidRDefault="00AD6D00" w:rsidP="00AD6D00">
      <w:pPr>
        <w:widowControl/>
        <w:wordWrap/>
        <w:autoSpaceDE/>
        <w:autoSpaceDN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object w:dxaOrig="6847" w:dyaOrig="46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2pt;height:232.5pt" o:ole="">
            <v:imagedata r:id="rId7" o:title=""/>
          </v:shape>
          <o:OLEObject Type="Embed" ProgID="Prism7.Document" ShapeID="_x0000_i1025" DrawAspect="Content" ObjectID="_1715419189" r:id="rId8"/>
        </w:object>
      </w:r>
      <w:bookmarkEnd w:id="0"/>
    </w:p>
    <w:sectPr w:rsidR="00A8209E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6A41" w:rsidRDefault="001F6A41" w:rsidP="00A8209E">
      <w:pPr>
        <w:spacing w:after="0" w:line="240" w:lineRule="auto"/>
      </w:pPr>
      <w:r>
        <w:separator/>
      </w:r>
    </w:p>
  </w:endnote>
  <w:endnote w:type="continuationSeparator" w:id="0">
    <w:p w:rsidR="001F6A41" w:rsidRDefault="001F6A41" w:rsidP="00A820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8209E" w:rsidRDefault="00A8209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6A41" w:rsidRDefault="001F6A41" w:rsidP="00A8209E">
      <w:pPr>
        <w:spacing w:after="0" w:line="240" w:lineRule="auto"/>
      </w:pPr>
      <w:r>
        <w:separator/>
      </w:r>
    </w:p>
  </w:footnote>
  <w:footnote w:type="continuationSeparator" w:id="0">
    <w:p w:rsidR="001F6A41" w:rsidRDefault="001F6A41" w:rsidP="00A820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09E"/>
    <w:rsid w:val="000C4952"/>
    <w:rsid w:val="000E0E8F"/>
    <w:rsid w:val="001F14ED"/>
    <w:rsid w:val="001F4E14"/>
    <w:rsid w:val="001F6A41"/>
    <w:rsid w:val="002551E9"/>
    <w:rsid w:val="0027655D"/>
    <w:rsid w:val="003A2849"/>
    <w:rsid w:val="004A2527"/>
    <w:rsid w:val="004A7B0D"/>
    <w:rsid w:val="004D432F"/>
    <w:rsid w:val="005567FA"/>
    <w:rsid w:val="006C5B0C"/>
    <w:rsid w:val="006E6AC5"/>
    <w:rsid w:val="006F2469"/>
    <w:rsid w:val="007854FE"/>
    <w:rsid w:val="009A59A1"/>
    <w:rsid w:val="00A04222"/>
    <w:rsid w:val="00A55C81"/>
    <w:rsid w:val="00A8209E"/>
    <w:rsid w:val="00AD6D00"/>
    <w:rsid w:val="00B522F2"/>
    <w:rsid w:val="00BE61FC"/>
    <w:rsid w:val="00CE07C5"/>
    <w:rsid w:val="00D4369D"/>
    <w:rsid w:val="00EA3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751057-9967-4B16-B743-C900C513E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20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20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8209E"/>
  </w:style>
  <w:style w:type="paragraph" w:styleId="a4">
    <w:name w:val="footer"/>
    <w:basedOn w:val="a"/>
    <w:link w:val="Char0"/>
    <w:uiPriority w:val="99"/>
    <w:unhideWhenUsed/>
    <w:rsid w:val="00A820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82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E16A9F-C450-4DD2-8415-2F1C488302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온순</dc:creator>
  <cp:keywords/>
  <dc:description/>
  <cp:lastModifiedBy>KIOM_USER</cp:lastModifiedBy>
  <cp:revision>2</cp:revision>
  <cp:lastPrinted>2018-07-24T11:24:00Z</cp:lastPrinted>
  <dcterms:created xsi:type="dcterms:W3CDTF">2022-05-30T03:33:00Z</dcterms:created>
  <dcterms:modified xsi:type="dcterms:W3CDTF">2022-05-30T03:33:00Z</dcterms:modified>
</cp:coreProperties>
</file>